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F14" w:rsidRPr="00A616AA" w:rsidRDefault="003A2F14" w:rsidP="003A2F14">
      <w:pPr>
        <w:spacing w:after="200" w:line="276" w:lineRule="auto"/>
        <w:rPr>
          <w:rFonts w:ascii="Arial" w:hAnsi="Arial" w:cs="Arial"/>
          <w:b/>
          <w:szCs w:val="24"/>
        </w:rPr>
      </w:pPr>
      <w:r w:rsidRPr="00A616AA">
        <w:rPr>
          <w:rFonts w:ascii="Arial" w:hAnsi="Arial" w:cs="Arial"/>
          <w:b/>
          <w:szCs w:val="24"/>
        </w:rPr>
        <w:t>Appendix 1: List of Data Extraction Items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 xml:space="preserve">Author name and year 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 xml:space="preserve">Title of Study 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RCT (yes/No)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 xml:space="preserve">Data extractor (initials) 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 xml:space="preserve">PDF available 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Population (how was population defined?)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Is population defined as disadvantaged or vulnerable across PROGRESS+?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Intervention (what was the intervention?)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 xml:space="preserve">Type of Intervention 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 xml:space="preserve">Is intervention: 1) targeted to disadvantaged population; 2) universal (aimed at everyone); 3) aimed at reducing health inequities across a social gradient? 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Comparison (is it compared to another intervention or usual care or placebo?)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Study design: cluster RCT or individual RCT, If cluster RCT, what was the unit of allocation? (e.g. schools, health clinics)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Study design: Cross-over or parallel group RCT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Describe the site: multi-site or single site; within Canada or outside of Canada,  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Primary outcome: does RCT describe primary outcome?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 xml:space="preserve">Primary outcome: list primary outcome if specified. 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If not, list all other outcomes, Adverse effects or safety outcomes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Title/Abstract: is sex/gender mentioned in the title or abstract? (Y/N)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Title/Abstract: Copy text about sex/gender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Introduction: was sex/gender discussed in the introduction as being relevant to effectiveness or outcomes?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Introduction: copy text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 xml:space="preserve">Methods: did the authors report how sex/gender was considered? 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 xml:space="preserve">Methods: copy text, 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 xml:space="preserve">Eligibility criteria: are any people excluded on the basis of sex/gender? 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Eligibility criteria: describe eligibility criteria related to sex/gender (if any)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Recruitment methods, are they described?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Recruitment methods: paste description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Ethical consent procedure described?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Ethical consent procedure: how was ethics described?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Sample size, total number randomized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Sample size, total number analyzed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Population: was population reported according to sex/gender (Y/N)?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Number of population male: provide number of men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Number of population female: provide number of women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Population: how was population described by sex/gender? (text, and include the characteristics- e.g. 50% female or Male: female ratio: 0.8) copy text on gender description (if not available write "</w:t>
      </w:r>
      <w:proofErr w:type="spellStart"/>
      <w:r w:rsidRPr="003A2F14">
        <w:rPr>
          <w:rFonts w:ascii="Arial" w:eastAsia="Times New Roman" w:hAnsi="Arial" w:cs="Arial"/>
          <w:bCs/>
          <w:szCs w:val="24"/>
          <w:lang w:val="en-US"/>
        </w:rPr>
        <w:t>nr</w:t>
      </w:r>
      <w:proofErr w:type="spellEnd"/>
      <w:r w:rsidRPr="003A2F14">
        <w:rPr>
          <w:rFonts w:ascii="Arial" w:eastAsia="Times New Roman" w:hAnsi="Arial" w:cs="Arial"/>
          <w:bCs/>
          <w:szCs w:val="24"/>
          <w:lang w:val="en-US"/>
        </w:rPr>
        <w:t xml:space="preserve"> or tabulated form)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Characteristics of population: Place of residence (urban, rural, inner city, other?)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Characteristics of population: Race/ethnicity/ culture/ language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Characteristics of population: Occupation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 xml:space="preserve">Characteristics of population: Religion 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Characteristics of population: Education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lastRenderedPageBreak/>
        <w:t>Characteristics of population: Socioeconomic status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Characteristics of population: Social capital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Characteristics of population: Plus of PROGRESS: any details about other personal characteristics associated with inequity such as age, disability)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Characteristics of population: Plus of PROGRESS 2: any details about relationships affecting inequity (e.g. historical context, family environment, school setting)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Characteristics of population: Plus of PROGRESS 3: any details about time-dependent settings that may affect inequity, e.g. discharge from hospital or jail?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Results: was data disaggregated by sex/gender?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Results: copy text about sex/gender analysis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Subgroup analysis justification: was there a justification (e.g. based on a theory or previous finding) for subgroup analysis?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 xml:space="preserve">Subgroup analysis justification: copy text, was a subgroup analysis or a </w:t>
      </w:r>
      <w:proofErr w:type="gramStart"/>
      <w:r w:rsidRPr="003A2F14">
        <w:rPr>
          <w:rFonts w:ascii="Arial" w:eastAsia="Times New Roman" w:hAnsi="Arial" w:cs="Arial"/>
          <w:bCs/>
          <w:szCs w:val="24"/>
          <w:lang w:val="en-US"/>
        </w:rPr>
        <w:t>meta</w:t>
      </w:r>
      <w:proofErr w:type="gramEnd"/>
      <w:r w:rsidRPr="003A2F14">
        <w:rPr>
          <w:rFonts w:ascii="Arial" w:eastAsia="Times New Roman" w:hAnsi="Arial" w:cs="Arial"/>
          <w:bCs/>
          <w:szCs w:val="24"/>
          <w:lang w:val="en-US"/>
        </w:rPr>
        <w:t xml:space="preserve"> regression or any sort of modeling approach carried out based on sex/gender?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Subgroup analysis: copy text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Subgroup analysis: Place of residence (urban, rural, inner city, other?)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Subgroup analysis: Race/ethnicity/ culture/ language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Subgroup analysis: Occupation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bCs/>
          <w:szCs w:val="24"/>
          <w:lang w:val="en-US"/>
        </w:rPr>
        <w:t>Subgroup analysis: Religion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szCs w:val="24"/>
          <w:lang w:val="en-US"/>
        </w:rPr>
      </w:pPr>
      <w:r w:rsidRPr="003A2F14">
        <w:rPr>
          <w:rFonts w:ascii="Arial" w:eastAsia="Times New Roman" w:hAnsi="Arial" w:cs="Arial"/>
          <w:szCs w:val="24"/>
          <w:lang w:val="en-US"/>
        </w:rPr>
        <w:t xml:space="preserve">Subgroup analysis: Education 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szCs w:val="24"/>
          <w:lang w:val="en-US"/>
        </w:rPr>
      </w:pPr>
      <w:r w:rsidRPr="003A2F14">
        <w:rPr>
          <w:rFonts w:ascii="Arial" w:eastAsia="Times New Roman" w:hAnsi="Arial" w:cs="Arial"/>
          <w:szCs w:val="24"/>
          <w:lang w:val="en-US"/>
        </w:rPr>
        <w:t xml:space="preserve">Subgroup analysis: Socioeconomic status 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szCs w:val="24"/>
          <w:lang w:val="en-US"/>
        </w:rPr>
      </w:pPr>
      <w:r w:rsidRPr="003A2F14">
        <w:rPr>
          <w:rFonts w:ascii="Arial" w:eastAsia="Times New Roman" w:hAnsi="Arial" w:cs="Arial"/>
          <w:szCs w:val="24"/>
          <w:lang w:val="en-US"/>
        </w:rPr>
        <w:t xml:space="preserve">Subgroup analysis: Social capital </w:t>
      </w:r>
      <w:bookmarkStart w:id="0" w:name="_GoBack"/>
      <w:bookmarkEnd w:id="0"/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szCs w:val="24"/>
          <w:lang w:val="en-US"/>
        </w:rPr>
      </w:pPr>
      <w:r w:rsidRPr="003A2F14">
        <w:rPr>
          <w:rFonts w:ascii="Arial" w:eastAsia="Times New Roman" w:hAnsi="Arial" w:cs="Arial"/>
          <w:szCs w:val="24"/>
          <w:lang w:val="en-US"/>
        </w:rPr>
        <w:t xml:space="preserve">Subgroup analysis: Plus of PROGRESS: any subgroup analyses across personal characteristics associated with inequity such as age, disability) 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szCs w:val="24"/>
          <w:lang w:val="en-US"/>
        </w:rPr>
      </w:pPr>
      <w:r w:rsidRPr="003A2F14">
        <w:rPr>
          <w:rFonts w:ascii="Arial" w:eastAsia="Times New Roman" w:hAnsi="Arial" w:cs="Arial"/>
          <w:szCs w:val="24"/>
          <w:lang w:val="en-US"/>
        </w:rPr>
        <w:t xml:space="preserve">Subgroup analysis: Plus of PROGRESS 2: any details about analysis regarding  relationships affecting inequity (e.g. historical context, family environment, school setting) 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szCs w:val="24"/>
          <w:lang w:val="en-US"/>
        </w:rPr>
      </w:pPr>
      <w:r w:rsidRPr="003A2F14">
        <w:rPr>
          <w:rFonts w:ascii="Arial" w:eastAsia="Times New Roman" w:hAnsi="Arial" w:cs="Arial"/>
          <w:szCs w:val="24"/>
          <w:lang w:val="en-US"/>
        </w:rPr>
        <w:t xml:space="preserve">Subgroup analysis: Plus of PROGRESS 3: any details about analysis regarding time-dependent settings that may affect inequity, e.g. discharge from hospital or jail? 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szCs w:val="24"/>
          <w:lang w:val="en-US"/>
        </w:rPr>
      </w:pPr>
      <w:r w:rsidRPr="003A2F14">
        <w:rPr>
          <w:rFonts w:ascii="Arial" w:eastAsia="Times New Roman" w:hAnsi="Arial" w:cs="Arial"/>
          <w:szCs w:val="24"/>
          <w:lang w:val="en-US"/>
        </w:rPr>
        <w:t xml:space="preserve">Applicability or </w:t>
      </w:r>
      <w:proofErr w:type="spellStart"/>
      <w:r w:rsidRPr="003A2F14">
        <w:rPr>
          <w:rFonts w:ascii="Arial" w:eastAsia="Times New Roman" w:hAnsi="Arial" w:cs="Arial"/>
          <w:szCs w:val="24"/>
          <w:lang w:val="en-US"/>
        </w:rPr>
        <w:t>generalisability</w:t>
      </w:r>
      <w:proofErr w:type="spellEnd"/>
      <w:r w:rsidRPr="003A2F14">
        <w:rPr>
          <w:rFonts w:ascii="Arial" w:eastAsia="Times New Roman" w:hAnsi="Arial" w:cs="Arial"/>
          <w:szCs w:val="24"/>
          <w:lang w:val="en-US"/>
        </w:rPr>
        <w:t xml:space="preserve"> discussed with respect to sex/gender? 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szCs w:val="24"/>
          <w:lang w:val="en-US"/>
        </w:rPr>
      </w:pPr>
      <w:r w:rsidRPr="003A2F14">
        <w:rPr>
          <w:rFonts w:ascii="Arial" w:eastAsia="Times New Roman" w:hAnsi="Arial" w:cs="Arial"/>
          <w:szCs w:val="24"/>
          <w:lang w:val="en-US"/>
        </w:rPr>
        <w:t xml:space="preserve">Applicability: how was applicability discussed regarding sex/gender? 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szCs w:val="24"/>
          <w:lang w:val="en-US"/>
        </w:rPr>
      </w:pPr>
      <w:r w:rsidRPr="003A2F14">
        <w:rPr>
          <w:rFonts w:ascii="Arial" w:eastAsia="Times New Roman" w:hAnsi="Arial" w:cs="Arial"/>
          <w:szCs w:val="24"/>
          <w:lang w:val="en-US"/>
        </w:rPr>
        <w:t xml:space="preserve">EQUITY: how was inequity assessed across the PROGRESS factors (place of residence, race, occupation, gender, religion, educational achievement, socio economic status or social capital) EQUITY: how were political, historical, cultural and/or social issues factored into the analysis of equity? Theory: what theory related to sex/gender (usually in the study design or abstract) formed the author's orientation for the study? Indicate 'not reported' if no theory was considered. Canadian first institution (y/n) 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szCs w:val="24"/>
          <w:lang w:val="en-US"/>
        </w:rPr>
      </w:pPr>
      <w:r w:rsidRPr="003A2F14">
        <w:rPr>
          <w:rFonts w:ascii="Arial" w:eastAsia="Times New Roman" w:hAnsi="Arial" w:cs="Arial"/>
          <w:szCs w:val="24"/>
          <w:lang w:val="en-US"/>
        </w:rPr>
        <w:t xml:space="preserve">Canadian last institution (y/n) 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szCs w:val="24"/>
          <w:lang w:val="en-US"/>
        </w:rPr>
      </w:pPr>
      <w:r w:rsidRPr="003A2F14">
        <w:rPr>
          <w:rFonts w:ascii="Arial" w:eastAsia="Times New Roman" w:hAnsi="Arial" w:cs="Arial"/>
          <w:szCs w:val="24"/>
          <w:lang w:val="en-US"/>
        </w:rPr>
        <w:t xml:space="preserve">Canadian funding (y/n) 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szCs w:val="24"/>
          <w:lang w:val="en-US"/>
        </w:rPr>
        <w:t xml:space="preserve">Canadian funder (sole funder or one of the multiple funders Multiple funders? </w:t>
      </w:r>
    </w:p>
    <w:p w:rsidR="003A2F14" w:rsidRPr="003A2F14" w:rsidRDefault="003A2F14" w:rsidP="003A2F14">
      <w:pPr>
        <w:pStyle w:val="ListParagraph"/>
        <w:numPr>
          <w:ilvl w:val="0"/>
          <w:numId w:val="1"/>
        </w:numPr>
        <w:spacing w:after="0"/>
        <w:rPr>
          <w:rFonts w:ascii="Arial" w:eastAsia="Times New Roman" w:hAnsi="Arial" w:cs="Arial"/>
          <w:bCs/>
          <w:szCs w:val="24"/>
          <w:lang w:val="en-US"/>
        </w:rPr>
      </w:pPr>
      <w:r w:rsidRPr="003A2F14">
        <w:rPr>
          <w:rFonts w:ascii="Arial" w:eastAsia="Times New Roman" w:hAnsi="Arial" w:cs="Arial"/>
          <w:szCs w:val="24"/>
          <w:lang w:val="en-US"/>
        </w:rPr>
        <w:t xml:space="preserve">Industry/Government/Nonprofit </w:t>
      </w:r>
    </w:p>
    <w:p w:rsidR="0093372D" w:rsidRPr="003A2F14" w:rsidRDefault="0093372D">
      <w:pPr>
        <w:rPr>
          <w:rFonts w:ascii="Arial" w:hAnsi="Arial" w:cs="Arial"/>
          <w:szCs w:val="24"/>
        </w:rPr>
      </w:pPr>
    </w:p>
    <w:sectPr w:rsidR="0093372D" w:rsidRPr="003A2F1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585B" w:rsidRDefault="0048585B" w:rsidP="00656A86">
      <w:pPr>
        <w:spacing w:after="0"/>
      </w:pPr>
      <w:r>
        <w:separator/>
      </w:r>
    </w:p>
  </w:endnote>
  <w:endnote w:type="continuationSeparator" w:id="0">
    <w:p w:rsidR="0048585B" w:rsidRDefault="0048585B" w:rsidP="00656A8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997050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56A86" w:rsidRDefault="00656A8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56A86" w:rsidRDefault="00656A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585B" w:rsidRDefault="0048585B" w:rsidP="00656A86">
      <w:pPr>
        <w:spacing w:after="0"/>
      </w:pPr>
      <w:r>
        <w:separator/>
      </w:r>
    </w:p>
  </w:footnote>
  <w:footnote w:type="continuationSeparator" w:id="0">
    <w:p w:rsidR="0048585B" w:rsidRDefault="0048585B" w:rsidP="00656A8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C1767C"/>
    <w:multiLevelType w:val="hybridMultilevel"/>
    <w:tmpl w:val="6C3EFC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F14"/>
    <w:rsid w:val="003A2F14"/>
    <w:rsid w:val="0048585B"/>
    <w:rsid w:val="00656A86"/>
    <w:rsid w:val="0093372D"/>
    <w:rsid w:val="00A6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F14"/>
    <w:pPr>
      <w:spacing w:after="120" w:line="240" w:lineRule="auto"/>
    </w:pPr>
    <w:rPr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2F1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56A86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56A86"/>
    <w:rPr>
      <w:sz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656A86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56A86"/>
    <w:rPr>
      <w:sz w:val="24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F14"/>
    <w:pPr>
      <w:spacing w:after="120" w:line="240" w:lineRule="auto"/>
    </w:pPr>
    <w:rPr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2F1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56A86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56A86"/>
    <w:rPr>
      <w:sz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656A86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56A86"/>
    <w:rPr>
      <w:sz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35</Words>
  <Characters>419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yere Continuing Care</Company>
  <LinksUpToDate>false</LinksUpToDate>
  <CharactersWithSpaces>4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sila Yoganathan</dc:creator>
  <cp:lastModifiedBy>Manosila Yoganathan</cp:lastModifiedBy>
  <cp:revision>3</cp:revision>
  <dcterms:created xsi:type="dcterms:W3CDTF">2017-03-20T15:07:00Z</dcterms:created>
  <dcterms:modified xsi:type="dcterms:W3CDTF">2017-03-28T14:32:00Z</dcterms:modified>
</cp:coreProperties>
</file>